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4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50"/>
        <w:gridCol w:w="627"/>
        <w:gridCol w:w="620"/>
        <w:gridCol w:w="900"/>
        <w:gridCol w:w="960"/>
        <w:gridCol w:w="700"/>
        <w:gridCol w:w="666"/>
        <w:gridCol w:w="872"/>
        <w:gridCol w:w="640"/>
        <w:gridCol w:w="580"/>
        <w:gridCol w:w="910"/>
        <w:gridCol w:w="607"/>
        <w:gridCol w:w="580"/>
        <w:gridCol w:w="528"/>
      </w:tblGrid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Species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Seized in Mexico (1995 - 2005)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Seized 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USA (1992 - 200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Legally traded (1981 - 199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Legally traded (1992 - 2005)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# of years trapped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Overlap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Nest accesibility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 xml:space="preserve">Pric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Mexico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Price in  USA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Threatened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Beauty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Body size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s-ES" w:eastAsia="es-ES"/>
              </w:rPr>
              <w:t>Good talker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Amazona albifrons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 xml:space="preserve"> (white-fronted amazon)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06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2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0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mazona auropalliata</w:t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(yellow-naped amazon)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8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98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mazona autumnalis</w:t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(red-lored amazon)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9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mazona farinosa</w:t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(mealy amazon)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3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Amazona finschi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 xml:space="preserve"> (lilac-crowned amazon)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2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7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Amazona oratrix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 xml:space="preserve"> (yellow-headed amazon)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7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9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95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Amazona viridigenalis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 xml:space="preserve"> (green-cheeked amazon)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1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0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Amazona xantholora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 xml:space="preserve"> (yellow-lored amazon)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3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0,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ra macao</w:t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(scarlet macaw)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40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ra militaris</w:t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(military macaw)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5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7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5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ratinga brevipes</w:t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(Socorro conure)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Aratinga canicularis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 xml:space="preserve"> (orange-fronted conure)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0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4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6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Aratinga holochlora </w:t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(green conure)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ratinga nana</w:t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(Aztec conure)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5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Aratinga strenua</w:t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(Pacific conure)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6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Bolborhynchus lineola</w:t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(barred parakeet)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Brotogeris jugularis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 xml:space="preserve"> (orange-chinned parakeet)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Forpus cyanopygius</w:t>
            </w: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 xml:space="preserve"> (Mexican parrotlet)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9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0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Pionopsitta haematotis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 xml:space="preserve"> (brown-hooded parrot)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Pionus senilis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 xml:space="preserve"> (white-crowned parrot)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4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hynchopsitta pachyrhyncha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 xml:space="preserve"> (thick-billed parrot)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5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Rhynchopsitta terresi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s-ES"/>
              </w:rPr>
              <w:t xml:space="preserve"> (maroon-fronted parrot)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4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3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i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s-ES" w:eastAsia="es-E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08:09:00Z</dcterms:created>
  <dc:creator>Pepe</dc:creator>
  <dc:description/>
  <dc:language>en-US</dc:language>
  <cp:lastModifiedBy>Pepe</cp:lastModifiedBy>
  <dcterms:modified xsi:type="dcterms:W3CDTF">2014-08-27T08:09:00Z</dcterms:modified>
  <cp:revision>2</cp:revision>
  <dc:subject/>
  <dc:title/>
</cp:coreProperties>
</file>